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AA164" w14:textId="77777777" w:rsidR="004920BB" w:rsidRPr="00C97231" w:rsidRDefault="00D354E4" w:rsidP="00C97231">
      <w:pPr>
        <w:adjustRightInd w:val="0"/>
        <w:snapToGrid w:val="0"/>
        <w:jc w:val="both"/>
        <w:rPr>
          <w:rFonts w:ascii="Palatino Linotype" w:hAnsi="Palatino Linotype" w:cs="Arial"/>
          <w:b/>
          <w:bCs/>
          <w:lang w:val="en-US"/>
        </w:rPr>
      </w:pPr>
      <w:r w:rsidRPr="00C97231">
        <w:rPr>
          <w:rFonts w:ascii="Palatino Linotype" w:hAnsi="Palatino Linotype" w:cs="Arial"/>
          <w:b/>
          <w:bCs/>
          <w:lang w:val="en-US"/>
        </w:rPr>
        <w:t xml:space="preserve">Table </w:t>
      </w:r>
      <w:r w:rsidR="00126AA0" w:rsidRPr="00C97231">
        <w:rPr>
          <w:rFonts w:ascii="Palatino Linotype" w:hAnsi="Palatino Linotype" w:cs="Arial"/>
          <w:b/>
          <w:bCs/>
          <w:lang w:val="en-US"/>
        </w:rPr>
        <w:t>S1</w:t>
      </w:r>
      <w:r w:rsidR="00D117F6" w:rsidRPr="00C97231">
        <w:rPr>
          <w:rFonts w:ascii="Palatino Linotype" w:hAnsi="Palatino Linotype" w:cs="Arial"/>
          <w:b/>
          <w:bCs/>
          <w:lang w:val="en-US"/>
        </w:rPr>
        <w:t xml:space="preserve">. </w:t>
      </w:r>
      <w:r w:rsidR="00D117F6" w:rsidRPr="00C97231">
        <w:rPr>
          <w:rFonts w:ascii="Palatino Linotype" w:hAnsi="Palatino Linotype" w:cs="Arial"/>
          <w:lang w:val="en-US"/>
        </w:rPr>
        <w:t xml:space="preserve">Variations of </w:t>
      </w:r>
      <w:proofErr w:type="spellStart"/>
      <w:r w:rsidR="00705F46" w:rsidRPr="00C97231">
        <w:rPr>
          <w:rFonts w:ascii="Palatino Linotype" w:hAnsi="Palatino Linotype" w:cs="Arial"/>
          <w:lang w:val="en-US"/>
        </w:rPr>
        <w:t>precautory</w:t>
      </w:r>
      <w:proofErr w:type="spellEnd"/>
      <w:r w:rsidR="00705F46" w:rsidRPr="00C97231">
        <w:rPr>
          <w:rFonts w:ascii="Palatino Linotype" w:hAnsi="Palatino Linotype" w:cs="Arial"/>
          <w:lang w:val="en-US"/>
        </w:rPr>
        <w:t xml:space="preserve"> allergen labelling </w:t>
      </w:r>
      <w:r w:rsidRPr="00C97231">
        <w:rPr>
          <w:rFonts w:ascii="Palatino Linotype" w:hAnsi="Palatino Linotype" w:cs="Arial"/>
          <w:lang w:val="en-US"/>
        </w:rPr>
        <w:t>(</w:t>
      </w:r>
      <w:r w:rsidR="00053A33" w:rsidRPr="00C97231">
        <w:rPr>
          <w:rFonts w:ascii="Palatino Linotype" w:hAnsi="Palatino Linotype" w:cs="Arial"/>
          <w:lang w:val="en-US"/>
        </w:rPr>
        <w:t>PAL</w:t>
      </w:r>
      <w:r w:rsidRPr="00C97231">
        <w:rPr>
          <w:rFonts w:ascii="Palatino Linotype" w:hAnsi="Palatino Linotype" w:cs="Arial"/>
          <w:lang w:val="en-US"/>
        </w:rPr>
        <w:t>)</w:t>
      </w:r>
      <w:r w:rsidR="00D117F6" w:rsidRPr="00C97231">
        <w:rPr>
          <w:rFonts w:ascii="Palatino Linotype" w:hAnsi="Palatino Linotype" w:cs="Arial"/>
          <w:lang w:val="en-US"/>
        </w:rPr>
        <w:t>.</w:t>
      </w:r>
    </w:p>
    <w:p w14:paraId="55FE606E" w14:textId="77777777" w:rsidR="00D117F6" w:rsidRPr="00C97231" w:rsidRDefault="00D117F6" w:rsidP="00C97231">
      <w:pPr>
        <w:adjustRightInd w:val="0"/>
        <w:snapToGrid w:val="0"/>
        <w:rPr>
          <w:b/>
          <w:bCs/>
          <w:lang w:val="en-US"/>
        </w:rPr>
      </w:pPr>
    </w:p>
    <w:tbl>
      <w:tblPr>
        <w:tblW w:w="9498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1"/>
        <w:gridCol w:w="709"/>
        <w:gridCol w:w="851"/>
        <w:gridCol w:w="1417"/>
      </w:tblGrid>
      <w:tr w:rsidR="00CD3BD6" w:rsidRPr="00C97231" w14:paraId="3FD0CA41" w14:textId="77777777" w:rsidTr="00096F50">
        <w:trPr>
          <w:trHeight w:val="177"/>
        </w:trPr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63368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Variations of </w:t>
            </w:r>
            <w:proofErr w:type="spellStart"/>
            <w:r w:rsidR="00053A33" w:rsidRPr="00C97231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precautory</w:t>
            </w:r>
            <w:proofErr w:type="spellEnd"/>
            <w:r w:rsidR="00053A33" w:rsidRPr="00C97231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allergen labelling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ECF49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E755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6A1E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CI 95%</w:t>
            </w:r>
          </w:p>
        </w:tc>
      </w:tr>
      <w:tr w:rsidR="00CD3BD6" w:rsidRPr="00C97231" w14:paraId="43EDC28F" w14:textId="77777777" w:rsidTr="00096F50">
        <w:trPr>
          <w:trHeight w:val="247"/>
        </w:trPr>
        <w:tc>
          <w:tcPr>
            <w:tcW w:w="6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F2C9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y contain traces of [allergen(s)]</w:t>
            </w: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D453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19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3CB0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35.1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D8D1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33.49-36.73</w:t>
            </w:r>
          </w:p>
        </w:tc>
      </w:tr>
      <w:tr w:rsidR="00CD3BD6" w:rsidRPr="00C97231" w14:paraId="21479ABF" w14:textId="77777777" w:rsidTr="00404F31">
        <w:trPr>
          <w:trHeight w:val="233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D2E0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y contain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9692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258C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9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42C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7.96-31.05</w:t>
            </w:r>
          </w:p>
        </w:tc>
      </w:tr>
      <w:tr w:rsidR="00CD3BD6" w:rsidRPr="00C97231" w14:paraId="5B160F14" w14:textId="77777777" w:rsidTr="00404F31">
        <w:trPr>
          <w:trHeight w:val="24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4BAE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in a plant that processes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3831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6B73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7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BE5F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6.79-8.61</w:t>
            </w:r>
          </w:p>
        </w:tc>
      </w:tr>
      <w:tr w:rsidR="00CD3BD6" w:rsidRPr="00C97231" w14:paraId="3294F0C2" w14:textId="77777777" w:rsidTr="00404F31">
        <w:trPr>
          <w:trHeight w:val="26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553E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in equipment that processes products that contain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29B4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B3BC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4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8DE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3.95-5.40</w:t>
            </w:r>
          </w:p>
        </w:tc>
      </w:tr>
      <w:tr w:rsidR="00CD3BD6" w:rsidRPr="00C97231" w14:paraId="443AB79A" w14:textId="77777777" w:rsidTr="00404F31">
        <w:trPr>
          <w:trHeight w:val="24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2097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in teams that process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F9B9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293D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ECE4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3.52-4.89</w:t>
            </w:r>
          </w:p>
        </w:tc>
      </w:tr>
      <w:tr w:rsidR="00CD3BD6" w:rsidRPr="00C97231" w14:paraId="542247A2" w14:textId="77777777" w:rsidTr="00404F31">
        <w:trPr>
          <w:trHeight w:val="23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6172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in equipment that processes products with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055E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AE68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9BA8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3.52-4.89</w:t>
            </w:r>
          </w:p>
        </w:tc>
      </w:tr>
      <w:tr w:rsidR="00CD3BD6" w:rsidRPr="00C97231" w14:paraId="38E1903B" w14:textId="77777777" w:rsidTr="00404F31">
        <w:trPr>
          <w:trHeight w:val="31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F641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his product may contain traces of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04BD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9A6F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AA6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89-2.94</w:t>
            </w:r>
          </w:p>
        </w:tc>
      </w:tr>
      <w:tr w:rsidR="00CD3BD6" w:rsidRPr="00C97231" w14:paraId="43872122" w14:textId="77777777" w:rsidTr="00404F31">
        <w:trPr>
          <w:trHeight w:val="24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DAD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online where it is processed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B24F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6016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83C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.68-2.68</w:t>
            </w:r>
          </w:p>
        </w:tc>
      </w:tr>
      <w:tr w:rsidR="00CD3BD6" w:rsidRPr="00C97231" w14:paraId="28772D0A" w14:textId="77777777" w:rsidTr="00404F31">
        <w:trPr>
          <w:trHeight w:val="31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FF4D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in a plant that processes products containing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00AC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75D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B2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99-1.79</w:t>
            </w:r>
          </w:p>
        </w:tc>
      </w:tr>
      <w:tr w:rsidR="00CD3BD6" w:rsidRPr="00C97231" w14:paraId="2FE1F1D1" w14:textId="77777777" w:rsidTr="00404F31">
        <w:trPr>
          <w:trHeight w:val="219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9240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his product was made in equipment that also processes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953D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25E5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88C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76-1.49</w:t>
            </w:r>
          </w:p>
        </w:tc>
      </w:tr>
      <w:tr w:rsidR="00CD3BD6" w:rsidRPr="00C97231" w14:paraId="0299DD56" w14:textId="77777777" w:rsidTr="00404F31">
        <w:trPr>
          <w:trHeight w:val="28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A942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acked in facilities that handle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03A5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B366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D75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57-1.22</w:t>
            </w:r>
          </w:p>
        </w:tc>
      </w:tr>
      <w:tr w:rsidR="00CD3BD6" w:rsidRPr="00C97231" w14:paraId="783D9266" w14:textId="77777777" w:rsidTr="00404F31">
        <w:trPr>
          <w:trHeight w:val="31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D8D3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ackaged in a factory that processes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36A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156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FFD6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52-1.15</w:t>
            </w:r>
          </w:p>
        </w:tc>
      </w:tr>
      <w:tr w:rsidR="00CD3BD6" w:rsidRPr="00C97231" w14:paraId="7F494F36" w14:textId="77777777" w:rsidTr="00404F31">
        <w:trPr>
          <w:trHeight w:val="33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5534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nufactured in teams that make products with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995C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46CB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DAFF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45-1.04</w:t>
            </w:r>
          </w:p>
        </w:tc>
      </w:tr>
      <w:tr w:rsidR="00CD3BD6" w:rsidRPr="00C97231" w14:paraId="3DD4860C" w14:textId="77777777" w:rsidTr="00404F31">
        <w:trPr>
          <w:trHeight w:val="26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E02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 manufactured in equipment that processes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214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1A74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F0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45-1.04</w:t>
            </w:r>
          </w:p>
        </w:tc>
      </w:tr>
      <w:tr w:rsidR="00CD3BD6" w:rsidRPr="00C97231" w14:paraId="525277EB" w14:textId="77777777" w:rsidTr="00404F31">
        <w:trPr>
          <w:trHeight w:val="45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7406B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his product is made in the same facilities where products containing [allergen(s)] are handled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C58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1CC8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312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40-0.87</w:t>
            </w:r>
          </w:p>
        </w:tc>
      </w:tr>
      <w:tr w:rsidR="00CD3BD6" w:rsidRPr="00C97231" w14:paraId="6916DC11" w14:textId="77777777" w:rsidTr="00404F31">
        <w:trPr>
          <w:trHeight w:val="31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5CEB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his product is made in equipment that processes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872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7EE4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C5DF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38-0.94</w:t>
            </w:r>
          </w:p>
        </w:tc>
      </w:tr>
      <w:tr w:rsidR="00CD3BD6" w:rsidRPr="00C97231" w14:paraId="19DFB910" w14:textId="77777777" w:rsidTr="00404F31">
        <w:trPr>
          <w:trHeight w:val="34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57322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his product is made in a food plant where other ingredients are used and may contain traces of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BF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9B0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F4D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29-0.79</w:t>
            </w:r>
          </w:p>
        </w:tc>
      </w:tr>
      <w:tr w:rsidR="00CD3BD6" w:rsidRPr="00C97231" w14:paraId="2914CAD6" w14:textId="77777777" w:rsidTr="00404F31">
        <w:trPr>
          <w:trHeight w:val="27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575B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his product may contain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0EE8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B3BE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7B94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26-0.76</w:t>
            </w:r>
          </w:p>
        </w:tc>
      </w:tr>
      <w:tr w:rsidR="00CD3BD6" w:rsidRPr="00C97231" w14:paraId="6FDD26FA" w14:textId="77777777" w:rsidTr="00404F31">
        <w:trPr>
          <w:trHeight w:val="20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4711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y contain ingredients of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0A0D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7B61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E605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26-0.76</w:t>
            </w:r>
          </w:p>
        </w:tc>
      </w:tr>
      <w:tr w:rsidR="00CD3BD6" w:rsidRPr="00C97231" w14:paraId="6A1D0194" w14:textId="77777777" w:rsidTr="00404F31">
        <w:trPr>
          <w:trHeight w:val="24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4ADF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in equipment that processes food containing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FED6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4FED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1E6D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26-0.76</w:t>
            </w:r>
          </w:p>
        </w:tc>
      </w:tr>
      <w:tr w:rsidR="00CD3BD6" w:rsidRPr="00C97231" w14:paraId="064BCB7D" w14:textId="77777777" w:rsidTr="00404F31">
        <w:trPr>
          <w:trHeight w:val="47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27DA1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his product is manufactured in equipment where products with [allergen(s)] are processed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74CA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210F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E59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24-0.72</w:t>
            </w:r>
          </w:p>
        </w:tc>
      </w:tr>
      <w:tr w:rsidR="00CD3BD6" w:rsidRPr="00C97231" w14:paraId="3AE6FA76" w14:textId="77777777" w:rsidTr="00404F31">
        <w:trPr>
          <w:trHeight w:val="232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754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in machinery where [allergen(s)] are processed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5ED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953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F2A9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14.0.53</w:t>
            </w:r>
          </w:p>
        </w:tc>
      </w:tr>
      <w:tr w:rsidR="00CD3BD6" w:rsidRPr="00C97231" w14:paraId="07C02B7B" w14:textId="77777777" w:rsidTr="00404F31">
        <w:trPr>
          <w:trHeight w:val="27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C21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in a factory that packs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40F8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41EA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CFC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14.0.53</w:t>
            </w:r>
          </w:p>
        </w:tc>
      </w:tr>
      <w:tr w:rsidR="00CD3BD6" w:rsidRPr="00C97231" w14:paraId="43144416" w14:textId="77777777" w:rsidTr="00404F31">
        <w:trPr>
          <w:trHeight w:val="26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D1CA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his product may contain residues of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36DC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4ECB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66B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10-0.46</w:t>
            </w:r>
          </w:p>
        </w:tc>
      </w:tr>
      <w:tr w:rsidR="00CD3BD6" w:rsidRPr="00C97231" w14:paraId="45A1B921" w14:textId="77777777" w:rsidTr="00404F31">
        <w:trPr>
          <w:trHeight w:val="59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4E930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This product is manufactured in facilities and equipment where products that may contain [allergen (s)] are also processed</w:t>
            </w:r>
            <w:r w:rsidR="00404F31"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en-US" w:eastAsia="es-MX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D78A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A1C5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FE33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8-0.42</w:t>
            </w:r>
          </w:p>
        </w:tc>
      </w:tr>
      <w:tr w:rsidR="00CD3BD6" w:rsidRPr="00C97231" w14:paraId="0A4C9411" w14:textId="77777777" w:rsidTr="00404F31">
        <w:trPr>
          <w:trHeight w:val="56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7EF38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This product is made from ingredients that had contact with equipment that processes [allergen (s)]</w:t>
            </w:r>
            <w:r w:rsidR="00404F31"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en-US" w:eastAsia="es-MX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515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8305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401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6-0.38</w:t>
            </w:r>
          </w:p>
        </w:tc>
      </w:tr>
      <w:tr w:rsidR="00CD3BD6" w:rsidRPr="00C97231" w14:paraId="4B1BE878" w14:textId="77777777" w:rsidTr="00404F31">
        <w:trPr>
          <w:trHeight w:val="21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FE42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sed in machines that process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F8A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DDF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743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6-0.38</w:t>
            </w:r>
          </w:p>
        </w:tc>
      </w:tr>
      <w:tr w:rsidR="00CD3BD6" w:rsidRPr="00C97231" w14:paraId="4EDBC2FD" w14:textId="77777777" w:rsidTr="00404F31">
        <w:trPr>
          <w:trHeight w:val="24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295A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ed in a factory that uses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86F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60A4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5702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6-0.38</w:t>
            </w:r>
          </w:p>
        </w:tc>
      </w:tr>
      <w:tr w:rsidR="00CD3BD6" w:rsidRPr="00C97231" w14:paraId="021C7B57" w14:textId="77777777" w:rsidTr="00404F31">
        <w:trPr>
          <w:trHeight w:val="456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446E4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This product is made in the same facilities where products containing [allergen (s)] are handled</w:t>
            </w:r>
            <w:r w:rsidR="00404F31"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en-US" w:eastAsia="es-MX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0A4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F49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A929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3-0.30</w:t>
            </w:r>
          </w:p>
        </w:tc>
      </w:tr>
      <w:tr w:rsidR="00CD3BD6" w:rsidRPr="00C97231" w14:paraId="123158D4" w14:textId="77777777" w:rsidTr="00404F31">
        <w:trPr>
          <w:trHeight w:val="49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46C62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Made in the same production line in which other products are made that may contain traces of [allergen(s)]</w:t>
            </w:r>
            <w:r w:rsidR="00404F31"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en-US" w:eastAsia="es-MX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B2C9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8ED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791E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3-0.30</w:t>
            </w:r>
          </w:p>
        </w:tc>
      </w:tr>
      <w:tr w:rsidR="00CD3BD6" w:rsidRPr="00C97231" w14:paraId="1F501E73" w14:textId="77777777" w:rsidTr="00404F31">
        <w:trPr>
          <w:trHeight w:val="26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8A45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de in lines of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36F4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3030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3E2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1-0.25</w:t>
            </w:r>
          </w:p>
        </w:tc>
      </w:tr>
      <w:tr w:rsidR="00CD3BD6" w:rsidRPr="00C97231" w14:paraId="7A85B02B" w14:textId="77777777" w:rsidTr="00096F50">
        <w:trPr>
          <w:trHeight w:val="314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34E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he [ingredient] used in this product may contain [allergen(s)]</w:t>
            </w:r>
            <w:r w:rsidR="00404F31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33A7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8C1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899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06-0.21</w:t>
            </w:r>
          </w:p>
        </w:tc>
      </w:tr>
      <w:tr w:rsidR="00CD3BD6" w:rsidRPr="00C97231" w14:paraId="619FB318" w14:textId="77777777" w:rsidTr="00096F50">
        <w:trPr>
          <w:trHeight w:val="442"/>
        </w:trPr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5C4529C" w14:textId="77777777" w:rsidR="00CD3BD6" w:rsidRPr="00C97231" w:rsidRDefault="00CD3BD6" w:rsidP="00C97231">
            <w:pPr>
              <w:adjustRightInd w:val="0"/>
              <w:snapToGrid w:val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This product has been produced on production lines where derivatives of [allergen (s)] have been processed</w:t>
            </w:r>
            <w:r w:rsidR="00404F31"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en-US" w:eastAsia="es-MX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2795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2ACF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8436D" w14:textId="77777777" w:rsidR="00CD3BD6" w:rsidRPr="00C97231" w:rsidRDefault="00CD3BD6" w:rsidP="00C97231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MX"/>
              </w:rPr>
              <w:t>0.006-0.21</w:t>
            </w:r>
          </w:p>
        </w:tc>
      </w:tr>
    </w:tbl>
    <w:p w14:paraId="46A67B5B" w14:textId="77777777" w:rsidR="00053A33" w:rsidRPr="00C97231" w:rsidRDefault="00053A33" w:rsidP="00C97231">
      <w:pPr>
        <w:adjustRightInd w:val="0"/>
        <w:snapToGrid w:val="0"/>
        <w:rPr>
          <w:rFonts w:ascii="Palatino" w:hAnsi="Palatino" w:cs="Arial"/>
          <w:b/>
          <w:bCs/>
          <w:lang w:val="en-US"/>
        </w:rPr>
      </w:pPr>
    </w:p>
    <w:p w14:paraId="7BD73184" w14:textId="77777777" w:rsidR="00053A33" w:rsidRPr="00C97231" w:rsidRDefault="00053A33" w:rsidP="00C97231">
      <w:pPr>
        <w:adjustRightInd w:val="0"/>
        <w:snapToGrid w:val="0"/>
        <w:rPr>
          <w:rFonts w:ascii="Palatino" w:hAnsi="Palatino" w:cs="Arial"/>
          <w:b/>
          <w:bCs/>
          <w:lang w:val="en-US"/>
        </w:rPr>
      </w:pPr>
    </w:p>
    <w:p w14:paraId="09937E88" w14:textId="68CEB62F" w:rsidR="00404F31" w:rsidRPr="00C97231" w:rsidRDefault="00CA7629" w:rsidP="00C97231">
      <w:pPr>
        <w:adjustRightInd w:val="0"/>
        <w:snapToGrid w:val="0"/>
        <w:rPr>
          <w:rFonts w:ascii="Palatino" w:hAnsi="Palatino" w:cs="Arial"/>
          <w:lang w:val="en-US"/>
        </w:rPr>
      </w:pPr>
      <w:r w:rsidRPr="00C97231">
        <w:rPr>
          <w:rFonts w:ascii="Palatino" w:hAnsi="Palatino" w:cs="Arial"/>
          <w:b/>
          <w:bCs/>
          <w:lang w:val="en-US"/>
        </w:rPr>
        <w:t>Continue table S1.</w:t>
      </w:r>
    </w:p>
    <w:p w14:paraId="7A69D855" w14:textId="77777777" w:rsidR="00CD3BD6" w:rsidRPr="00C97231" w:rsidRDefault="00CD3BD6" w:rsidP="00C97231">
      <w:pPr>
        <w:adjustRightInd w:val="0"/>
        <w:snapToGrid w:val="0"/>
        <w:rPr>
          <w:lang w:val="en-US"/>
        </w:rPr>
      </w:pP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89"/>
      </w:tblGrid>
      <w:tr w:rsidR="00404F31" w:rsidRPr="00C97231" w14:paraId="2CCE320A" w14:textId="77777777" w:rsidTr="00096F50">
        <w:trPr>
          <w:trHeight w:val="205"/>
        </w:trPr>
        <w:tc>
          <w:tcPr>
            <w:tcW w:w="8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9D262C" w14:textId="08F3F1E6" w:rsidR="00404F31" w:rsidRPr="00C97231" w:rsidRDefault="00CA7629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 xml:space="preserve">Variations of PAL translated into </w:t>
            </w:r>
            <w:proofErr w:type="spellStart"/>
            <w:r w:rsidRPr="00C97231"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spanish</w:t>
            </w:r>
            <w:proofErr w:type="spellEnd"/>
            <w:r w:rsidRPr="00C97231"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 xml:space="preserve"> language</w:t>
            </w:r>
          </w:p>
        </w:tc>
      </w:tr>
      <w:tr w:rsidR="00CD3BD6" w:rsidRPr="00C97231" w14:paraId="43B454A9" w14:textId="77777777" w:rsidTr="00096F50">
        <w:trPr>
          <w:trHeight w:val="205"/>
        </w:trPr>
        <w:tc>
          <w:tcPr>
            <w:tcW w:w="87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6B1E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</w:t>
            </w: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ued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raza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18AC62F0" w14:textId="77777777" w:rsidTr="00096F50">
        <w:trPr>
          <w:trHeight w:val="261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AD7C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lastRenderedPageBreak/>
              <w:t>2</w:t>
            </w: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ued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78D3E7A1" w14:textId="77777777" w:rsidTr="00096F50">
        <w:trPr>
          <w:trHeight w:val="247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5274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3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una planta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2497084E" w14:textId="77777777" w:rsidTr="00096F50">
        <w:trPr>
          <w:trHeight w:val="261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143B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4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ien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4A89BEEF" w14:textId="77777777" w:rsidTr="00096F50">
        <w:trPr>
          <w:trHeight w:val="246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6F54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5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2EE3B6C6" w14:textId="77777777" w:rsidTr="00096F50">
        <w:trPr>
          <w:trHeight w:val="316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B35D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6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con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0234C639" w14:textId="77777777" w:rsidTr="00096F50">
        <w:trPr>
          <w:trHeight w:val="246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869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7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ue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raza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067FC307" w14:textId="77777777" w:rsidTr="00096F50">
        <w:trPr>
          <w:trHeight w:val="288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38C5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8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proofErr w:type="gram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line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donde</w:t>
            </w:r>
            <w:proofErr w:type="spellEnd"/>
            <w:proofErr w:type="gram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612FEAE1" w14:textId="77777777" w:rsidTr="00096F50">
        <w:trPr>
          <w:trHeight w:val="246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98568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9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una planta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ien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2A4D56EC" w14:textId="77777777" w:rsidTr="00096F50">
        <w:trPr>
          <w:trHeight w:val="274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9C93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0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fu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abora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ambié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17D755D3" w14:textId="77777777" w:rsidTr="00096F50">
        <w:trPr>
          <w:trHeight w:val="288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52F4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1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mpac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instalacione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nej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2EB6A1CB" w14:textId="77777777" w:rsidTr="00096F50">
        <w:trPr>
          <w:trHeight w:val="274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4ACE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2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nvas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una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fabric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079A0353" w14:textId="77777777" w:rsidTr="00096F50">
        <w:trPr>
          <w:trHeight w:val="232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43C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3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Fabric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abor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con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15741CFE" w14:textId="77777777" w:rsidTr="00096F50">
        <w:trPr>
          <w:trHeight w:val="246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2C3E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4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Product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nufactura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proofErr w:type="gram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 [</w:t>
            </w:r>
            <w:proofErr w:type="spellStart"/>
            <w:proofErr w:type="gram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7DE901CF" w14:textId="77777777" w:rsidTr="00096F50">
        <w:trPr>
          <w:trHeight w:val="288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90747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5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es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abora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instalacione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con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25024A18" w14:textId="77777777" w:rsidTr="00096F50">
        <w:trPr>
          <w:trHeight w:val="288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6C4A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6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abor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566A4423" w14:textId="77777777" w:rsidTr="00096F50">
        <w:trPr>
          <w:trHeight w:val="484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15442" w14:textId="77777777" w:rsidR="00CD3BD6" w:rsidRPr="00C97231" w:rsidRDefault="001F2BC3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7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es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abora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una planta d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imen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don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us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otr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ingrediente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y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ue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raza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2C4F5995" w14:textId="77777777" w:rsidTr="00096F50">
        <w:trPr>
          <w:trHeight w:val="302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C97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8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ue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75A935C3" w14:textId="77777777" w:rsidTr="00096F50">
        <w:trPr>
          <w:trHeight w:val="246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82F7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19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Pued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ingrediente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16CB4A43" w14:textId="77777777" w:rsidTr="00096F50">
        <w:trPr>
          <w:trHeight w:val="246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79BD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0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Fabric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imen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ien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07313EC5" w14:textId="77777777" w:rsidTr="00096F50">
        <w:trPr>
          <w:trHeight w:val="399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CB6E6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1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es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nufactura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don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con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7FBB2121" w14:textId="77777777" w:rsidTr="00096F50">
        <w:trPr>
          <w:trHeight w:val="288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B4D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2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quinari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don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2CDFE4C1" w14:textId="77777777" w:rsidTr="00096F50">
        <w:trPr>
          <w:trHeight w:val="232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FCFA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3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una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fabric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mpac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4C4D3EC2" w14:textId="77777777" w:rsidTr="00096F50">
        <w:trPr>
          <w:trHeight w:val="176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31A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4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ue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residu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625A4F85" w14:textId="77777777" w:rsidTr="00096F50">
        <w:trPr>
          <w:trHeight w:val="400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D68CD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5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fabric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instalacione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y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don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ambi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ued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2D86F56F" w14:textId="77777777" w:rsidTr="00096F50">
        <w:trPr>
          <w:trHeight w:val="470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9935C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6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abor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con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ingrediente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udiero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hab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eni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a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con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quip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7DF514DF" w14:textId="77777777" w:rsidTr="00096F50">
        <w:trPr>
          <w:trHeight w:val="274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61F7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7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Proces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quina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1FEAC3F8" w14:textId="77777777" w:rsidTr="00096F50">
        <w:trPr>
          <w:trHeight w:val="232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AE8A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8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Produci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una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fabric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utiliz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432CA1A2" w14:textId="77777777" w:rsidTr="00096F50">
        <w:trPr>
          <w:trHeight w:val="469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CC0C9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29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es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abora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las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isma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instalacione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don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anej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ien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474BE381" w14:textId="77777777" w:rsidTr="00096F50">
        <w:trPr>
          <w:trHeight w:val="45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189B0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30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la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mism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linea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ció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la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ual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abor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otr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qu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ued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raza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18F2F1EC" w14:textId="77777777" w:rsidTr="00096F50">
        <w:trPr>
          <w:trHeight w:val="302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990A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31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laborado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linea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608F25D9" w14:textId="77777777" w:rsidTr="00096F50">
        <w:trPr>
          <w:trHeight w:val="320"/>
        </w:trPr>
        <w:tc>
          <w:tcPr>
            <w:tcW w:w="8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A3AE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32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ingredient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]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utiliza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st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ue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contener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traza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  <w:tr w:rsidR="00CD3BD6" w:rsidRPr="00C97231" w14:paraId="51226175" w14:textId="77777777" w:rsidTr="00096F50">
        <w:trPr>
          <w:trHeight w:val="372"/>
        </w:trPr>
        <w:tc>
          <w:tcPr>
            <w:tcW w:w="8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EABD54A" w14:textId="77777777" w:rsidR="00CD3BD6" w:rsidRPr="00C97231" w:rsidRDefault="00873BCF" w:rsidP="00C97231">
            <w:pPr>
              <w:adjustRightInd w:val="0"/>
              <w:snapToGrid w:val="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</w:pPr>
            <w:r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33</w:t>
            </w:r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Est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t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ha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si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labora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e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linea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ducció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donde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se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han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procesad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derivados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 xml:space="preserve"> de [</w:t>
            </w:r>
            <w:proofErr w:type="spellStart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alérgeno</w:t>
            </w:r>
            <w:proofErr w:type="spellEnd"/>
            <w:r w:rsidR="00CD3BD6" w:rsidRPr="00C97231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es-MX"/>
              </w:rPr>
              <w:t>(s)]</w:t>
            </w:r>
          </w:p>
        </w:tc>
      </w:tr>
    </w:tbl>
    <w:p w14:paraId="2F019CCC" w14:textId="77777777" w:rsidR="00D117F6" w:rsidRPr="00C97231" w:rsidRDefault="00D117F6" w:rsidP="00C97231">
      <w:pPr>
        <w:adjustRightInd w:val="0"/>
        <w:snapToGrid w:val="0"/>
        <w:rPr>
          <w:lang w:val="en-US"/>
        </w:rPr>
      </w:pPr>
    </w:p>
    <w:sectPr w:rsidR="00D117F6" w:rsidRPr="00C97231" w:rsidSect="00C97231">
      <w:type w:val="continuous"/>
      <w:pgSz w:w="11909" w:h="16834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CBC59" w14:textId="77777777" w:rsidR="00B71277" w:rsidRDefault="00B71277" w:rsidP="0087275E">
      <w:r>
        <w:separator/>
      </w:r>
    </w:p>
  </w:endnote>
  <w:endnote w:type="continuationSeparator" w:id="0">
    <w:p w14:paraId="15E7A437" w14:textId="77777777" w:rsidR="00B71277" w:rsidRDefault="00B71277" w:rsidP="00872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AB1D19" w14:textId="77777777" w:rsidR="00B71277" w:rsidRDefault="00B71277" w:rsidP="0087275E">
      <w:r>
        <w:separator/>
      </w:r>
    </w:p>
  </w:footnote>
  <w:footnote w:type="continuationSeparator" w:id="0">
    <w:p w14:paraId="6E9C452E" w14:textId="77777777" w:rsidR="00B71277" w:rsidRDefault="00B71277" w:rsidP="008727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1"/>
  </w:num>
  <w:num w:numId="5">
    <w:abstractNumId w:val="2"/>
  </w:num>
  <w:num w:numId="6">
    <w:abstractNumId w:val="0"/>
  </w:num>
  <w:num w:numId="7">
    <w:abstractNumId w:val="1"/>
  </w:num>
  <w:num w:numId="8">
    <w:abstractNumId w:val="2"/>
  </w:num>
  <w:num w:numId="9">
    <w:abstractNumId w:val="0"/>
  </w:num>
  <w:num w:numId="10">
    <w:abstractNumId w:val="1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2A2"/>
    <w:rsid w:val="00014753"/>
    <w:rsid w:val="00016CDB"/>
    <w:rsid w:val="00053A33"/>
    <w:rsid w:val="00096F50"/>
    <w:rsid w:val="000A14A2"/>
    <w:rsid w:val="00104B39"/>
    <w:rsid w:val="00126AA0"/>
    <w:rsid w:val="0013063D"/>
    <w:rsid w:val="001877BA"/>
    <w:rsid w:val="001D02B1"/>
    <w:rsid w:val="001F2BC3"/>
    <w:rsid w:val="001F3569"/>
    <w:rsid w:val="002D72DB"/>
    <w:rsid w:val="0037621B"/>
    <w:rsid w:val="003E2C3B"/>
    <w:rsid w:val="00404D47"/>
    <w:rsid w:val="00404F31"/>
    <w:rsid w:val="00460D23"/>
    <w:rsid w:val="004920BB"/>
    <w:rsid w:val="00515DBA"/>
    <w:rsid w:val="00577A88"/>
    <w:rsid w:val="0062768F"/>
    <w:rsid w:val="00630F92"/>
    <w:rsid w:val="00655EB6"/>
    <w:rsid w:val="00705F46"/>
    <w:rsid w:val="007069FF"/>
    <w:rsid w:val="007336A3"/>
    <w:rsid w:val="007D25C5"/>
    <w:rsid w:val="007E7782"/>
    <w:rsid w:val="0087275E"/>
    <w:rsid w:val="00872BAE"/>
    <w:rsid w:val="00873BCF"/>
    <w:rsid w:val="008F1B6B"/>
    <w:rsid w:val="00977399"/>
    <w:rsid w:val="00A15A3B"/>
    <w:rsid w:val="00A572A2"/>
    <w:rsid w:val="00A65599"/>
    <w:rsid w:val="00B71277"/>
    <w:rsid w:val="00B74AE6"/>
    <w:rsid w:val="00C55CD0"/>
    <w:rsid w:val="00C97231"/>
    <w:rsid w:val="00C97726"/>
    <w:rsid w:val="00CA7629"/>
    <w:rsid w:val="00CD3BD6"/>
    <w:rsid w:val="00D117F6"/>
    <w:rsid w:val="00D16DED"/>
    <w:rsid w:val="00D24C21"/>
    <w:rsid w:val="00D323E1"/>
    <w:rsid w:val="00D354E4"/>
    <w:rsid w:val="00EB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C90AF"/>
  <w15:chartTrackingRefBased/>
  <w15:docId w15:val="{BCA6DF3B-1323-0E48-BE4F-3B0B258BF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B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7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97231"/>
  </w:style>
  <w:style w:type="paragraph" w:customStyle="1" w:styleId="Estilo1">
    <w:name w:val="Estilo1"/>
    <w:basedOn w:val="Heading1"/>
    <w:qFormat/>
    <w:rsid w:val="00104B39"/>
    <w:pPr>
      <w:spacing w:line="259" w:lineRule="auto"/>
    </w:pPr>
    <w:rPr>
      <w:rFonts w:ascii="Arial" w:hAnsi="Arial"/>
      <w:b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4B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ubtitulotesis2">
    <w:name w:val="Subtitulo tesis 2"/>
    <w:basedOn w:val="Normal"/>
    <w:qFormat/>
    <w:rsid w:val="00104B39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paragraph" w:customStyle="1" w:styleId="Subtitulotesis">
    <w:name w:val="Subtitulo tesis"/>
    <w:basedOn w:val="Normal"/>
    <w:autoRedefine/>
    <w:qFormat/>
    <w:rsid w:val="00104B39"/>
    <w:pPr>
      <w:keepNext/>
      <w:keepLines/>
      <w:spacing w:before="240" w:after="120" w:line="259" w:lineRule="auto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paragraph" w:customStyle="1" w:styleId="Titulotesis">
    <w:name w:val="Titulo tesis"/>
    <w:basedOn w:val="Heading1"/>
    <w:autoRedefine/>
    <w:qFormat/>
    <w:rsid w:val="00104B39"/>
    <w:pPr>
      <w:spacing w:before="360" w:after="120" w:line="259" w:lineRule="auto"/>
    </w:pPr>
    <w:rPr>
      <w:rFonts w:ascii="Arial" w:hAnsi="Arial"/>
      <w:b/>
      <w:color w:val="000000" w:themeColor="text1"/>
      <w:sz w:val="24"/>
    </w:rPr>
  </w:style>
  <w:style w:type="table" w:styleId="TableGrid">
    <w:name w:val="Table Grid"/>
    <w:basedOn w:val="TableNormal"/>
    <w:uiPriority w:val="59"/>
    <w:rsid w:val="00C97231"/>
    <w:pPr>
      <w:spacing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B6C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B6C8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B6C8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EB6C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EB6C8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8F1B6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F1B6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8F1B6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F1B6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0D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D23"/>
    <w:rPr>
      <w:rFonts w:ascii="Times New Roman" w:hAnsi="Times New Roman" w:cs="Times New Roman"/>
      <w:sz w:val="18"/>
      <w:szCs w:val="18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8727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275E"/>
    <w:rPr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8727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75E"/>
    <w:rPr>
      <w:lang w:val="es-ES_tradnl"/>
    </w:rPr>
  </w:style>
  <w:style w:type="paragraph" w:customStyle="1" w:styleId="MDPI11articletype">
    <w:name w:val="MDPI_1.1_article_type"/>
    <w:next w:val="MDPI12title"/>
    <w:qFormat/>
    <w:rsid w:val="00C97231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C9723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MDPI14history"/>
    <w:qFormat/>
    <w:rsid w:val="00C9723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C97231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C97231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C97231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C97231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18keywords">
    <w:name w:val="MDPI_1.8_keywords"/>
    <w:next w:val="MDPI19classification"/>
    <w:qFormat/>
    <w:rsid w:val="00C97231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C97231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9line">
    <w:name w:val="MDPI_1.9_line"/>
    <w:qFormat/>
    <w:rsid w:val="00C97231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C97231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C97231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23heading3">
    <w:name w:val="MDPI_2.3_heading3"/>
    <w:qFormat/>
    <w:rsid w:val="00C97231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C9723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2textnoindent">
    <w:name w:val="MDPI_3.2_text_no_indent"/>
    <w:qFormat/>
    <w:rsid w:val="00C9723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C97231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C97231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C97231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C97231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C97231"/>
    <w:pPr>
      <w:numPr>
        <w:numId w:val="10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C97231"/>
    <w:pPr>
      <w:numPr>
        <w:numId w:val="11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C9723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C97231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C9723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szCs w:val="22"/>
      <w:lang w:val="en-US" w:bidi="en-US"/>
    </w:rPr>
  </w:style>
  <w:style w:type="paragraph" w:customStyle="1" w:styleId="MDPI41tablecaption">
    <w:name w:val="MDPI_4.1_table_caption"/>
    <w:qFormat/>
    <w:rsid w:val="00C9723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C97231"/>
    <w:pPr>
      <w:adjustRightInd w:val="0"/>
      <w:snapToGrid w:val="0"/>
      <w:jc w:val="center"/>
    </w:pPr>
    <w:rPr>
      <w:rFonts w:ascii="Palatino Linotype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C972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qFormat/>
    <w:rsid w:val="00C9723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bidi="en-US"/>
    </w:rPr>
  </w:style>
  <w:style w:type="paragraph" w:customStyle="1" w:styleId="MDPI51figurecaption">
    <w:name w:val="MDPI_5.1_figure_caption"/>
    <w:qFormat/>
    <w:rsid w:val="00C97231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C97231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C97231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2Acknowledgments">
    <w:name w:val="MDPI_6.2_Acknowledgments"/>
    <w:qFormat/>
    <w:rsid w:val="00C97231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qFormat/>
    <w:rsid w:val="00C97231"/>
    <w:pPr>
      <w:spacing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C97231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C97231"/>
    <w:pPr>
      <w:numPr>
        <w:numId w:val="12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C97231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C9723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C97231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C97231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equationFram">
    <w:name w:val="MDPI_equationFram"/>
    <w:qFormat/>
    <w:rsid w:val="00C9723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C9723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C97231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C972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C97231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C9723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headermdpilogo">
    <w:name w:val="MDPI_header_mdpi_logo"/>
    <w:qFormat/>
    <w:rsid w:val="00C9723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paragraph" w:customStyle="1" w:styleId="MDPItext">
    <w:name w:val="MDPI_text"/>
    <w:qFormat/>
    <w:rsid w:val="00C97231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C972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4ref-citation">
    <w:name w:val="M_deck_4_ref-citation"/>
    <w:basedOn w:val="BodyText"/>
    <w:qFormat/>
    <w:rsid w:val="00C9723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7275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275E"/>
    <w:rPr>
      <w:lang w:val="es-ES_tradnl"/>
    </w:rPr>
  </w:style>
  <w:style w:type="paragraph" w:customStyle="1" w:styleId="Mdeck4ref-citation-red">
    <w:name w:val="M_deck_4_ref-citation-red"/>
    <w:basedOn w:val="BodyText"/>
    <w:qFormat/>
    <w:rsid w:val="00C9723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4text">
    <w:name w:val="M_deck_4_text"/>
    <w:qFormat/>
    <w:rsid w:val="00C9723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Cs w:val="20"/>
      <w:lang w:val="en-US" w:eastAsia="de-DE" w:bidi="en-US"/>
    </w:rPr>
  </w:style>
  <w:style w:type="paragraph" w:customStyle="1" w:styleId="Mdeck4text2nd">
    <w:name w:val="M_deck_4_text_2nd"/>
    <w:qFormat/>
    <w:rsid w:val="00C9723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C97231"/>
    <w:pPr>
      <w:ind w:firstLine="0"/>
    </w:pPr>
    <w:rPr>
      <w:szCs w:val="24"/>
    </w:rPr>
  </w:style>
  <w:style w:type="paragraph" w:styleId="NormalWeb">
    <w:name w:val="Normal (Web)"/>
    <w:basedOn w:val="Normal"/>
    <w:uiPriority w:val="99"/>
    <w:rsid w:val="00C97231"/>
    <w:pPr>
      <w:spacing w:line="260" w:lineRule="atLeast"/>
      <w:jc w:val="both"/>
    </w:pPr>
    <w:rPr>
      <w:rFonts w:ascii="Palatino Linotype" w:hAnsi="Palatino Linotype" w:cs="Times New Roman"/>
      <w:noProof/>
      <w:color w:val="000000"/>
      <w:sz w:val="20"/>
      <w:lang w:val="en-US"/>
    </w:rPr>
  </w:style>
  <w:style w:type="paragraph" w:customStyle="1" w:styleId="MsoFootnoteText0">
    <w:name w:val="MsoFootnoteText"/>
    <w:basedOn w:val="NormalWeb"/>
    <w:qFormat/>
    <w:rsid w:val="00C97231"/>
    <w:rPr>
      <w:rFonts w:ascii="Times New Roman" w:hAnsi="Times New Roman"/>
    </w:rPr>
  </w:style>
  <w:style w:type="character" w:styleId="PageNumber">
    <w:name w:val="page number"/>
    <w:basedOn w:val="DefaultParagraphFont"/>
    <w:rsid w:val="00C97231"/>
  </w:style>
  <w:style w:type="character" w:styleId="PlaceholderText">
    <w:name w:val="Placeholder Text"/>
    <w:basedOn w:val="DefaultParagraphFont"/>
    <w:uiPriority w:val="99"/>
    <w:semiHidden/>
    <w:rsid w:val="00C97231"/>
    <w:rPr>
      <w:color w:val="808080"/>
    </w:rPr>
  </w:style>
  <w:style w:type="paragraph" w:styleId="TableofFigures">
    <w:name w:val="table of figures"/>
    <w:basedOn w:val="Normal"/>
    <w:next w:val="Normal"/>
    <w:rsid w:val="00C97231"/>
    <w:pPr>
      <w:tabs>
        <w:tab w:val="left" w:pos="374"/>
      </w:tabs>
      <w:snapToGrid w:val="0"/>
      <w:spacing w:line="220" w:lineRule="exact"/>
      <w:jc w:val="both"/>
    </w:pPr>
    <w:rPr>
      <w:rFonts w:ascii="Palatino Linotype" w:hAnsi="Palatino Linotype" w:cs="Times New Roman"/>
      <w:noProof/>
      <w:color w:val="000000"/>
      <w:sz w:val="16"/>
      <w:szCs w:val="16"/>
      <w:lang w:val="en-US"/>
    </w:rPr>
  </w:style>
  <w:style w:type="paragraph" w:customStyle="1" w:styleId="TextBericht">
    <w:name w:val="Text_Bericht"/>
    <w:basedOn w:val="Normal"/>
    <w:uiPriority w:val="99"/>
    <w:rsid w:val="00C97231"/>
    <w:pPr>
      <w:spacing w:after="120" w:line="276" w:lineRule="auto"/>
      <w:jc w:val="both"/>
    </w:pPr>
    <w:rPr>
      <w:rFonts w:ascii="Arial" w:hAnsi="Arial" w:cs="Times New Roman"/>
      <w:noProof/>
      <w:color w:val="000000"/>
      <w:sz w:val="20"/>
      <w:szCs w:val="20"/>
      <w:lang w:val="de-DE"/>
    </w:rPr>
  </w:style>
  <w:style w:type="paragraph" w:customStyle="1" w:styleId="berschrift3">
    <w:name w:val="Überschrift3"/>
    <w:basedOn w:val="Heading2"/>
    <w:uiPriority w:val="99"/>
    <w:rsid w:val="00C97231"/>
    <w:pPr>
      <w:keepLines w:val="0"/>
      <w:tabs>
        <w:tab w:val="num" w:pos="360"/>
      </w:tabs>
      <w:spacing w:before="0" w:line="260" w:lineRule="atLeast"/>
      <w:ind w:left="576" w:hanging="576"/>
      <w:jc w:val="both"/>
    </w:pPr>
    <w:rPr>
      <w:rFonts w:ascii="Arial" w:eastAsiaTheme="minorHAnsi" w:hAnsi="Arial" w:cs="Arial"/>
      <w:b/>
      <w:bCs/>
      <w:iCs/>
      <w:noProof/>
      <w:color w:val="000000"/>
      <w:sz w:val="20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75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8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2</Words>
  <Characters>4517</Characters>
  <Application>Microsoft Office Word</Application>
  <DocSecurity>0</DocSecurity>
  <Lines>190</Lines>
  <Paragraphs>1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</dc:title>
  <dc:subject/>
  <dc:creator>MDPI</dc:creator>
  <cp:keywords/>
  <dc:description/>
  <cp:lastModifiedBy>MDPI-03</cp:lastModifiedBy>
  <cp:revision>3</cp:revision>
  <dcterms:created xsi:type="dcterms:W3CDTF">2020-08-03T08:41:00Z</dcterms:created>
  <dcterms:modified xsi:type="dcterms:W3CDTF">2020-09-03T09:23:00Z</dcterms:modified>
</cp:coreProperties>
</file>